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5CC0B" w14:textId="77777777" w:rsidR="009F6086" w:rsidRPr="00032CFF" w:rsidRDefault="009F6086" w:rsidP="009F6086">
      <w:pPr>
        <w:spacing w:line="276" w:lineRule="auto"/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 xml:space="preserve">S1 </w:t>
      </w:r>
      <w:proofErr w:type="gramStart"/>
      <w:r w:rsidRPr="00032CFF"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>Table .</w:t>
      </w:r>
      <w:proofErr w:type="gramEnd"/>
      <w:r w:rsidRPr="00032CFF"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 xml:space="preserve"> Missing values and final sample sizes for the included variables </w:t>
      </w:r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5"/>
        <w:gridCol w:w="1551"/>
        <w:gridCol w:w="1410"/>
        <w:gridCol w:w="1975"/>
        <w:gridCol w:w="1405"/>
      </w:tblGrid>
      <w:tr w:rsidR="009F6086" w:rsidRPr="00032CFF" w14:paraId="7B8D07BA" w14:textId="77777777" w:rsidTr="00E30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4241A1C1" w14:textId="77777777" w:rsidR="009F6086" w:rsidRPr="00032CFF" w:rsidRDefault="009F6086" w:rsidP="00E3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860" w:type="pct"/>
          </w:tcPr>
          <w:p w14:paraId="6AE74832" w14:textId="77777777" w:rsidR="009F6086" w:rsidRPr="00032CFF" w:rsidRDefault="009F6086" w:rsidP="00E300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Original sample size</w:t>
            </w:r>
          </w:p>
        </w:tc>
        <w:tc>
          <w:tcPr>
            <w:tcW w:w="782" w:type="pct"/>
          </w:tcPr>
          <w:p w14:paraId="45C99342" w14:textId="77777777" w:rsidR="009F6086" w:rsidRPr="00032CFF" w:rsidRDefault="009F6086" w:rsidP="00E300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Missing values</w:t>
            </w:r>
          </w:p>
        </w:tc>
        <w:tc>
          <w:tcPr>
            <w:tcW w:w="1095" w:type="pct"/>
          </w:tcPr>
          <w:p w14:paraId="612336CC" w14:textId="77777777" w:rsidR="009F6086" w:rsidRPr="00032CFF" w:rsidRDefault="009F6086" w:rsidP="00E300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Recoded to missing</w:t>
            </w:r>
          </w:p>
        </w:tc>
        <w:tc>
          <w:tcPr>
            <w:tcW w:w="779" w:type="pct"/>
          </w:tcPr>
          <w:p w14:paraId="1EFA1890" w14:textId="77777777" w:rsidR="009F6086" w:rsidRPr="00032CFF" w:rsidRDefault="009F6086" w:rsidP="00E300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Final sample size</w:t>
            </w:r>
          </w:p>
        </w:tc>
      </w:tr>
      <w:tr w:rsidR="009F6086" w:rsidRPr="00032CFF" w14:paraId="2242038D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EFF2F5"/>
          </w:tcPr>
          <w:p w14:paraId="6C6E6C58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ite</w:t>
            </w:r>
          </w:p>
        </w:tc>
        <w:tc>
          <w:tcPr>
            <w:tcW w:w="860" w:type="pct"/>
            <w:shd w:val="clear" w:color="auto" w:fill="EFF2F5"/>
          </w:tcPr>
          <w:p w14:paraId="633F5CE2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  <w:shd w:val="clear" w:color="auto" w:fill="EFF2F5"/>
          </w:tcPr>
          <w:p w14:paraId="10DB401E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5" w:type="pct"/>
            <w:shd w:val="clear" w:color="auto" w:fill="EFF2F5"/>
          </w:tcPr>
          <w:p w14:paraId="46377599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pct"/>
            <w:shd w:val="clear" w:color="auto" w:fill="EFF2F5"/>
          </w:tcPr>
          <w:p w14:paraId="58A738FC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</w:tr>
      <w:tr w:rsidR="009F6086" w:rsidRPr="00032CFF" w14:paraId="5A654C1B" w14:textId="77777777" w:rsidTr="00E300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598EF031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Food insecurity </w:t>
            </w:r>
          </w:p>
        </w:tc>
        <w:tc>
          <w:tcPr>
            <w:tcW w:w="860" w:type="pct"/>
          </w:tcPr>
          <w:p w14:paraId="5BA17BF0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</w:tcPr>
          <w:p w14:paraId="5D1C94DB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5" w:type="pct"/>
          </w:tcPr>
          <w:p w14:paraId="2C877A44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pct"/>
          </w:tcPr>
          <w:p w14:paraId="646A3AF9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5</w:t>
            </w:r>
          </w:p>
        </w:tc>
      </w:tr>
      <w:tr w:rsidR="009F6086" w:rsidRPr="00032CFF" w14:paraId="3B13BE4D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EFF2F5"/>
          </w:tcPr>
          <w:p w14:paraId="7B2585FD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ighest level of school attended (household head)</w:t>
            </w:r>
          </w:p>
        </w:tc>
        <w:tc>
          <w:tcPr>
            <w:tcW w:w="860" w:type="pct"/>
            <w:shd w:val="clear" w:color="auto" w:fill="EFF2F5"/>
          </w:tcPr>
          <w:p w14:paraId="69924779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  <w:shd w:val="clear" w:color="auto" w:fill="EFF2F5"/>
          </w:tcPr>
          <w:p w14:paraId="2BCCE3DF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5" w:type="pct"/>
            <w:shd w:val="clear" w:color="auto" w:fill="EFF2F5"/>
          </w:tcPr>
          <w:p w14:paraId="6E4E9F9A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‘Other’ (8)</w:t>
            </w:r>
          </w:p>
          <w:p w14:paraId="594DBC9F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‘Don’t know’ (41)</w:t>
            </w:r>
          </w:p>
          <w:p w14:paraId="164A0C56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‘NA/Refused to answer’ (104)</w:t>
            </w:r>
          </w:p>
          <w:p w14:paraId="31C7FA49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Non-defined category values (87)</w:t>
            </w:r>
          </w:p>
        </w:tc>
        <w:tc>
          <w:tcPr>
            <w:tcW w:w="779" w:type="pct"/>
            <w:shd w:val="clear" w:color="auto" w:fill="EFF2F5"/>
          </w:tcPr>
          <w:p w14:paraId="5FD9A174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306</w:t>
            </w:r>
          </w:p>
        </w:tc>
      </w:tr>
      <w:tr w:rsidR="009F6086" w:rsidRPr="00032CFF" w14:paraId="383453B9" w14:textId="77777777" w:rsidTr="00E300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7F785DAB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ealth quintile</w:t>
            </w:r>
          </w:p>
        </w:tc>
        <w:tc>
          <w:tcPr>
            <w:tcW w:w="860" w:type="pct"/>
          </w:tcPr>
          <w:p w14:paraId="47AE772F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</w:tcPr>
          <w:p w14:paraId="0B1F2EE7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5" w:type="pct"/>
          </w:tcPr>
          <w:p w14:paraId="46570BD0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pct"/>
          </w:tcPr>
          <w:p w14:paraId="146D17BC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5</w:t>
            </w:r>
          </w:p>
        </w:tc>
      </w:tr>
      <w:tr w:rsidR="009F6086" w:rsidRPr="00032CFF" w14:paraId="03899918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EFF2F5"/>
          </w:tcPr>
          <w:p w14:paraId="4A7CC489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urrently working</w:t>
            </w:r>
          </w:p>
        </w:tc>
        <w:tc>
          <w:tcPr>
            <w:tcW w:w="860" w:type="pct"/>
            <w:shd w:val="clear" w:color="auto" w:fill="EFF2F5"/>
          </w:tcPr>
          <w:p w14:paraId="2F8C9DED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  <w:shd w:val="clear" w:color="auto" w:fill="EFF2F5"/>
          </w:tcPr>
          <w:p w14:paraId="409364FD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95" w:type="pct"/>
            <w:shd w:val="clear" w:color="auto" w:fill="EFF2F5"/>
          </w:tcPr>
          <w:p w14:paraId="71961A38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‘NA’ (56)</w:t>
            </w:r>
          </w:p>
        </w:tc>
        <w:tc>
          <w:tcPr>
            <w:tcW w:w="779" w:type="pct"/>
            <w:shd w:val="clear" w:color="auto" w:fill="EFF2F5"/>
          </w:tcPr>
          <w:p w14:paraId="2678CE28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490</w:t>
            </w:r>
          </w:p>
        </w:tc>
      </w:tr>
      <w:tr w:rsidR="009F6086" w:rsidRPr="00032CFF" w14:paraId="224AF39B" w14:textId="77777777" w:rsidTr="00E300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50C2E8E9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 of the household head</w:t>
            </w:r>
          </w:p>
        </w:tc>
        <w:tc>
          <w:tcPr>
            <w:tcW w:w="860" w:type="pct"/>
          </w:tcPr>
          <w:p w14:paraId="606E1F84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</w:tcPr>
          <w:p w14:paraId="7BBBE1DE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5" w:type="pct"/>
          </w:tcPr>
          <w:p w14:paraId="71D4F675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Outlier (1)</w:t>
            </w:r>
          </w:p>
        </w:tc>
        <w:tc>
          <w:tcPr>
            <w:tcW w:w="779" w:type="pct"/>
          </w:tcPr>
          <w:p w14:paraId="11FFED9A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5</w:t>
            </w:r>
          </w:p>
        </w:tc>
      </w:tr>
      <w:tr w:rsidR="009F6086" w:rsidRPr="00032CFF" w14:paraId="1856DA56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EFF2F5"/>
          </w:tcPr>
          <w:p w14:paraId="30703FCD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x of the household head</w:t>
            </w:r>
          </w:p>
        </w:tc>
        <w:tc>
          <w:tcPr>
            <w:tcW w:w="860" w:type="pct"/>
            <w:shd w:val="clear" w:color="auto" w:fill="EFF2F5"/>
          </w:tcPr>
          <w:p w14:paraId="5D4C61AE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  <w:shd w:val="clear" w:color="auto" w:fill="EFF2F5"/>
          </w:tcPr>
          <w:p w14:paraId="564C319E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5" w:type="pct"/>
            <w:shd w:val="clear" w:color="auto" w:fill="EFF2F5"/>
          </w:tcPr>
          <w:p w14:paraId="44185955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pct"/>
            <w:shd w:val="clear" w:color="auto" w:fill="EFF2F5"/>
          </w:tcPr>
          <w:p w14:paraId="7527F109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</w:tr>
      <w:tr w:rsidR="009F6086" w:rsidRPr="00032CFF" w14:paraId="35B383F3" w14:textId="77777777" w:rsidTr="00E300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5702D6A7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Household size </w:t>
            </w:r>
          </w:p>
        </w:tc>
        <w:tc>
          <w:tcPr>
            <w:tcW w:w="860" w:type="pct"/>
          </w:tcPr>
          <w:p w14:paraId="22F1B477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</w:tcPr>
          <w:p w14:paraId="2DA4ED02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5" w:type="pct"/>
          </w:tcPr>
          <w:p w14:paraId="2B252CE9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pct"/>
          </w:tcPr>
          <w:p w14:paraId="4C38AF8D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</w:tr>
      <w:tr w:rsidR="009F6086" w:rsidRPr="00032CFF" w14:paraId="742792F4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EFF2F5"/>
          </w:tcPr>
          <w:p w14:paraId="42D9BEF2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Number of children under 12 in the household </w:t>
            </w:r>
          </w:p>
        </w:tc>
        <w:tc>
          <w:tcPr>
            <w:tcW w:w="860" w:type="pct"/>
            <w:shd w:val="clear" w:color="auto" w:fill="EFF2F5"/>
          </w:tcPr>
          <w:p w14:paraId="367F1033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  <w:shd w:val="clear" w:color="auto" w:fill="EFF2F5"/>
          </w:tcPr>
          <w:p w14:paraId="439D368A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5" w:type="pct"/>
            <w:shd w:val="clear" w:color="auto" w:fill="EFF2F5"/>
          </w:tcPr>
          <w:p w14:paraId="014226F3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pct"/>
            <w:shd w:val="clear" w:color="auto" w:fill="EFF2F5"/>
          </w:tcPr>
          <w:p w14:paraId="61DCF172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</w:tr>
      <w:tr w:rsidR="009F6086" w:rsidRPr="00032CFF" w14:paraId="725714D0" w14:textId="77777777" w:rsidTr="00E300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2D3D9F91" w14:textId="77777777" w:rsidR="009F6086" w:rsidRPr="00032CFF" w:rsidRDefault="009F6086" w:rsidP="00E3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ercentage of adult female household members (mean)</w:t>
            </w:r>
          </w:p>
        </w:tc>
        <w:tc>
          <w:tcPr>
            <w:tcW w:w="860" w:type="pct"/>
          </w:tcPr>
          <w:p w14:paraId="301F3A25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</w:tcPr>
          <w:p w14:paraId="39066752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5" w:type="pct"/>
          </w:tcPr>
          <w:p w14:paraId="45B69260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pct"/>
          </w:tcPr>
          <w:p w14:paraId="081A41B3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</w:tr>
      <w:tr w:rsidR="009F6086" w:rsidRPr="00032CFF" w14:paraId="25FBD0B1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EFF2F5"/>
          </w:tcPr>
          <w:p w14:paraId="11C676E3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igration status of the household head</w:t>
            </w:r>
          </w:p>
        </w:tc>
        <w:tc>
          <w:tcPr>
            <w:tcW w:w="860" w:type="pct"/>
            <w:shd w:val="clear" w:color="auto" w:fill="EFF2F5"/>
          </w:tcPr>
          <w:p w14:paraId="05CB97BE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  <w:shd w:val="clear" w:color="auto" w:fill="EFF2F5"/>
          </w:tcPr>
          <w:p w14:paraId="6E890D1E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14:paraId="1AC9217A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pct"/>
            <w:shd w:val="clear" w:color="auto" w:fill="EFF2F5"/>
          </w:tcPr>
          <w:p w14:paraId="3115F640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‘NA’ (56)</w:t>
            </w:r>
          </w:p>
          <w:p w14:paraId="3294C02E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‘Don’t know’ (11)</w:t>
            </w:r>
          </w:p>
        </w:tc>
        <w:tc>
          <w:tcPr>
            <w:tcW w:w="779" w:type="pct"/>
            <w:shd w:val="clear" w:color="auto" w:fill="EFF2F5"/>
          </w:tcPr>
          <w:p w14:paraId="0F9D70C4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479</w:t>
            </w:r>
          </w:p>
        </w:tc>
      </w:tr>
      <w:tr w:rsidR="009F6086" w:rsidRPr="00032CFF" w14:paraId="2424C820" w14:textId="77777777" w:rsidTr="00E300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4881E6B3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parate kitchen</w:t>
            </w:r>
          </w:p>
        </w:tc>
        <w:tc>
          <w:tcPr>
            <w:tcW w:w="860" w:type="pct"/>
          </w:tcPr>
          <w:p w14:paraId="3A7C370C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</w:tcPr>
          <w:p w14:paraId="4A588EEA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095" w:type="pct"/>
          </w:tcPr>
          <w:p w14:paraId="426F92C1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pct"/>
          </w:tcPr>
          <w:p w14:paraId="4D5DD798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391</w:t>
            </w:r>
          </w:p>
        </w:tc>
      </w:tr>
      <w:tr w:rsidR="009F6086" w:rsidRPr="00032CFF" w14:paraId="1C0D6E95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EFF2F5"/>
          </w:tcPr>
          <w:p w14:paraId="321E284D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umber of people per room used for sleeping</w:t>
            </w:r>
          </w:p>
        </w:tc>
        <w:tc>
          <w:tcPr>
            <w:tcW w:w="860" w:type="pct"/>
            <w:shd w:val="clear" w:color="auto" w:fill="EFF2F5"/>
          </w:tcPr>
          <w:p w14:paraId="49FCE00C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  <w:shd w:val="clear" w:color="auto" w:fill="EFF2F5"/>
          </w:tcPr>
          <w:p w14:paraId="052C108B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5" w:type="pct"/>
            <w:shd w:val="clear" w:color="auto" w:fill="EFF2F5"/>
          </w:tcPr>
          <w:p w14:paraId="0683525B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pct"/>
            <w:shd w:val="clear" w:color="auto" w:fill="EFF2F5"/>
          </w:tcPr>
          <w:p w14:paraId="76FB26D3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5</w:t>
            </w:r>
          </w:p>
        </w:tc>
      </w:tr>
      <w:tr w:rsidR="009F6086" w:rsidRPr="00032CFF" w14:paraId="03056300" w14:textId="77777777" w:rsidTr="00E300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4A57FC68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ossession of agricultural land (any member of the household)</w:t>
            </w:r>
          </w:p>
        </w:tc>
        <w:tc>
          <w:tcPr>
            <w:tcW w:w="860" w:type="pct"/>
          </w:tcPr>
          <w:p w14:paraId="2C7AF70D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</w:tcPr>
          <w:p w14:paraId="04647C54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95" w:type="pct"/>
          </w:tcPr>
          <w:p w14:paraId="1E024463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‘Don’t know’ (35)</w:t>
            </w:r>
          </w:p>
        </w:tc>
        <w:tc>
          <w:tcPr>
            <w:tcW w:w="779" w:type="pct"/>
          </w:tcPr>
          <w:p w14:paraId="58064156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10</w:t>
            </w:r>
          </w:p>
        </w:tc>
      </w:tr>
      <w:tr w:rsidR="009F6086" w:rsidRPr="00032CFF" w14:paraId="04144049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EFF2F5"/>
          </w:tcPr>
          <w:p w14:paraId="00B3B9EA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frigerator</w:t>
            </w:r>
          </w:p>
        </w:tc>
        <w:tc>
          <w:tcPr>
            <w:tcW w:w="860" w:type="pct"/>
            <w:shd w:val="clear" w:color="auto" w:fill="EFF2F5"/>
          </w:tcPr>
          <w:p w14:paraId="09F0015B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  <w:shd w:val="clear" w:color="auto" w:fill="EFF2F5"/>
          </w:tcPr>
          <w:p w14:paraId="5770C523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5" w:type="pct"/>
            <w:shd w:val="clear" w:color="auto" w:fill="EFF2F5"/>
          </w:tcPr>
          <w:p w14:paraId="1C47A890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pct"/>
            <w:shd w:val="clear" w:color="auto" w:fill="EFF2F5"/>
          </w:tcPr>
          <w:p w14:paraId="041A67FE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</w:tr>
      <w:tr w:rsidR="009F6086" w:rsidRPr="00032CFF" w14:paraId="427F3D24" w14:textId="77777777" w:rsidTr="00E30078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17F2EF2A" w14:textId="77777777" w:rsidR="009F6086" w:rsidRPr="00032CFF" w:rsidRDefault="009F6086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s anything done to the water to make it safer to drink?</w:t>
            </w:r>
          </w:p>
        </w:tc>
        <w:tc>
          <w:tcPr>
            <w:tcW w:w="860" w:type="pct"/>
          </w:tcPr>
          <w:p w14:paraId="5DCDCC0A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6</w:t>
            </w:r>
          </w:p>
        </w:tc>
        <w:tc>
          <w:tcPr>
            <w:tcW w:w="782" w:type="pct"/>
          </w:tcPr>
          <w:p w14:paraId="3B1974CC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5" w:type="pct"/>
          </w:tcPr>
          <w:p w14:paraId="5AA295CB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‘Don’t know’ (2)</w:t>
            </w:r>
          </w:p>
        </w:tc>
        <w:tc>
          <w:tcPr>
            <w:tcW w:w="779" w:type="pct"/>
          </w:tcPr>
          <w:p w14:paraId="2A5964DD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544</w:t>
            </w:r>
          </w:p>
        </w:tc>
      </w:tr>
      <w:tr w:rsidR="009F6086" w:rsidRPr="00032CFF" w14:paraId="7C85587A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auto"/>
          </w:tcPr>
          <w:p w14:paraId="2659532A" w14:textId="77777777" w:rsidR="009F6086" w:rsidRPr="00032CFF" w:rsidRDefault="009F6086" w:rsidP="00E3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Total number of missing values</w:t>
            </w:r>
          </w:p>
        </w:tc>
        <w:tc>
          <w:tcPr>
            <w:tcW w:w="860" w:type="pct"/>
            <w:shd w:val="clear" w:color="auto" w:fill="auto"/>
          </w:tcPr>
          <w:p w14:paraId="4BD837DE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auto"/>
          </w:tcPr>
          <w:p w14:paraId="40E40FAC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5" w:type="pct"/>
            <w:shd w:val="clear" w:color="auto" w:fill="auto"/>
          </w:tcPr>
          <w:p w14:paraId="083A1307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pct"/>
            <w:shd w:val="clear" w:color="auto" w:fill="auto"/>
          </w:tcPr>
          <w:p w14:paraId="36F8A958" w14:textId="77777777" w:rsidR="009F6086" w:rsidRPr="00032CFF" w:rsidRDefault="009F6086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5</w:t>
            </w:r>
          </w:p>
        </w:tc>
      </w:tr>
      <w:tr w:rsidR="009F6086" w:rsidRPr="00032CFF" w14:paraId="5AD3305D" w14:textId="77777777" w:rsidTr="00E3007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auto"/>
          </w:tcPr>
          <w:p w14:paraId="22A0336A" w14:textId="77777777" w:rsidR="009F6086" w:rsidRPr="00032CFF" w:rsidRDefault="009F6086" w:rsidP="00E3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Final analytic sample size</w:t>
            </w:r>
          </w:p>
        </w:tc>
        <w:tc>
          <w:tcPr>
            <w:tcW w:w="860" w:type="pct"/>
            <w:shd w:val="clear" w:color="auto" w:fill="auto"/>
          </w:tcPr>
          <w:p w14:paraId="76E11CFB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auto"/>
          </w:tcPr>
          <w:p w14:paraId="3521C138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5" w:type="pct"/>
            <w:shd w:val="clear" w:color="auto" w:fill="auto"/>
          </w:tcPr>
          <w:p w14:paraId="6AFE5AE1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9" w:type="pct"/>
            <w:shd w:val="clear" w:color="auto" w:fill="auto"/>
          </w:tcPr>
          <w:p w14:paraId="3AF16C44" w14:textId="77777777" w:rsidR="009F6086" w:rsidRPr="00032CFF" w:rsidRDefault="009F6086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,111</w:t>
            </w:r>
          </w:p>
        </w:tc>
      </w:tr>
    </w:tbl>
    <w:p w14:paraId="72F33A72" w14:textId="77777777" w:rsidR="009F6086" w:rsidRDefault="009F6086" w:rsidP="009F608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32CFF">
        <w:rPr>
          <w:rFonts w:ascii="Times New Roman" w:hAnsi="Times New Roman" w:cs="Times New Roman"/>
          <w:sz w:val="16"/>
          <w:szCs w:val="16"/>
        </w:rPr>
        <w:t>The total number of missing values is lower than the sum of missing values for the individual variables because of duplication.</w:t>
      </w:r>
    </w:p>
    <w:p w14:paraId="78161F5F" w14:textId="77777777" w:rsidR="009F6086" w:rsidRPr="00032CFF" w:rsidRDefault="009F6086" w:rsidP="009F608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A: Not applicable</w:t>
      </w:r>
    </w:p>
    <w:p w14:paraId="3A333D1F" w14:textId="77777777" w:rsidR="00D94ADE" w:rsidRDefault="009F6086"/>
    <w:sectPr w:rsidR="00D94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086"/>
    <w:rsid w:val="00396E50"/>
    <w:rsid w:val="009D7E9A"/>
    <w:rsid w:val="009F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CD4E7"/>
  <w15:chartTrackingRefBased/>
  <w15:docId w15:val="{F747F33F-A4F8-4F81-9F91-F52F5C23F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0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F60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bode, Oyinlola</dc:creator>
  <cp:keywords/>
  <dc:description/>
  <cp:lastModifiedBy>Oyebode, Oyinlola</cp:lastModifiedBy>
  <cp:revision>1</cp:revision>
  <dcterms:created xsi:type="dcterms:W3CDTF">2022-09-23T13:37:00Z</dcterms:created>
  <dcterms:modified xsi:type="dcterms:W3CDTF">2022-09-23T13:38:00Z</dcterms:modified>
</cp:coreProperties>
</file>